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AC8" w:rsidRDefault="00E14080" w:rsidP="00FB5AC8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4183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4080">
        <w:rPr>
          <w:rFonts w:ascii="Times New Roman" w:hAnsi="Times New Roman" w:cs="Times New Roman"/>
          <w:b/>
          <w:sz w:val="24"/>
          <w:szCs w:val="24"/>
        </w:rPr>
        <w:t>Table</w:t>
      </w:r>
      <w:r w:rsidR="00FB5AC8" w:rsidRPr="00E1408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7716F">
        <w:rPr>
          <w:rFonts w:ascii="Times New Roman" w:hAnsi="Times New Roman" w:cs="Times New Roman"/>
          <w:b/>
          <w:sz w:val="24"/>
          <w:szCs w:val="24"/>
        </w:rPr>
        <w:t>Sex</w:t>
      </w:r>
      <w:r w:rsidR="00FB5AC8" w:rsidRPr="00E14080">
        <w:rPr>
          <w:rFonts w:ascii="Times New Roman" w:hAnsi="Times New Roman" w:cs="Times New Roman"/>
          <w:b/>
          <w:sz w:val="24"/>
          <w:szCs w:val="24"/>
        </w:rPr>
        <w:t xml:space="preserve">-specific </w:t>
      </w:r>
      <w:r w:rsidR="00B7716F">
        <w:rPr>
          <w:rFonts w:ascii="Times New Roman" w:hAnsi="Times New Roman" w:cs="Times New Roman"/>
          <w:b/>
          <w:sz w:val="24"/>
          <w:szCs w:val="24"/>
        </w:rPr>
        <w:t>31-mers per group</w:t>
      </w:r>
      <w:r w:rsidR="00FB5AC8" w:rsidRPr="00E1408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799" w:type="dxa"/>
        <w:tblInd w:w="108" w:type="dxa"/>
        <w:tblLook w:val="04A0" w:firstRow="1" w:lastRow="0" w:firstColumn="1" w:lastColumn="0" w:noHBand="0" w:noVBand="1"/>
      </w:tblPr>
      <w:tblGrid>
        <w:gridCol w:w="2772"/>
        <w:gridCol w:w="1890"/>
        <w:gridCol w:w="1778"/>
        <w:gridCol w:w="6359"/>
      </w:tblGrid>
      <w:tr w:rsidR="00B7716F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Individual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  <w:r w:rsidR="00A43E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x-specific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-mers</w:t>
            </w:r>
          </w:p>
        </w:tc>
      </w:tr>
      <w:tr w:rsidR="00B7716F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16F" w:rsidRPr="00B7716F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716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. </w:t>
            </w:r>
            <w:proofErr w:type="spellStart"/>
            <w:r w:rsidRPr="00B7716F">
              <w:rPr>
                <w:rFonts w:ascii="Times New Roman" w:hAnsi="Times New Roman" w:cs="Times New Roman"/>
                <w:i/>
                <w:sz w:val="16"/>
                <w:szCs w:val="16"/>
              </w:rPr>
              <w:t>virginiana</w:t>
            </w:r>
            <w:proofErr w:type="spellEnd"/>
            <w:r w:rsidRPr="00B7716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7716F">
              <w:rPr>
                <w:rFonts w:ascii="Times New Roman" w:hAnsi="Times New Roman" w:cs="Times New Roman"/>
                <w:sz w:val="16"/>
                <w:szCs w:val="16"/>
              </w:rPr>
              <w:t xml:space="preserve">ssp. </w:t>
            </w:r>
            <w:proofErr w:type="spellStart"/>
            <w:r w:rsidRPr="00B7716F">
              <w:rPr>
                <w:rFonts w:ascii="Times New Roman" w:hAnsi="Times New Roman" w:cs="Times New Roman"/>
                <w:i/>
                <w:sz w:val="16"/>
                <w:szCs w:val="16"/>
              </w:rPr>
              <w:t>virginiana</w:t>
            </w:r>
            <w:proofErr w:type="spellEnd"/>
            <w:r w:rsidRPr="00B7716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B771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16F" w:rsidRPr="00D02B28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16F" w:rsidRPr="00D02B28" w:rsidRDefault="00496A8A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B7716F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16F" w:rsidRPr="00B7716F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716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. </w:t>
            </w:r>
            <w:proofErr w:type="spellStart"/>
            <w:r w:rsidRPr="00B7716F">
              <w:rPr>
                <w:rFonts w:ascii="Times New Roman" w:hAnsi="Times New Roman" w:cs="Times New Roman"/>
                <w:i/>
                <w:sz w:val="16"/>
                <w:szCs w:val="16"/>
              </w:rPr>
              <w:t>virginiana</w:t>
            </w:r>
            <w:proofErr w:type="spellEnd"/>
            <w:r w:rsidRPr="00B7716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7716F">
              <w:rPr>
                <w:rFonts w:ascii="Times New Roman" w:hAnsi="Times New Roman" w:cs="Times New Roman"/>
                <w:sz w:val="16"/>
                <w:szCs w:val="16"/>
              </w:rPr>
              <w:t xml:space="preserve">ssp. </w:t>
            </w:r>
            <w:proofErr w:type="spellStart"/>
            <w:r w:rsidRPr="00B7716F">
              <w:rPr>
                <w:rFonts w:ascii="Times New Roman" w:hAnsi="Times New Roman" w:cs="Times New Roman"/>
                <w:i/>
                <w:sz w:val="16"/>
                <w:szCs w:val="16"/>
              </w:rPr>
              <w:t>platypetala</w:t>
            </w:r>
            <w:proofErr w:type="spellEnd"/>
            <w:r w:rsidRPr="00B771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ema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16F" w:rsidRPr="00D02B28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16F" w:rsidRPr="00D02B28" w:rsidRDefault="00496A8A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F61BC0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BC0" w:rsidRPr="00D02B28" w:rsidRDefault="00F61BC0" w:rsidP="00F61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716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B7716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ilo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ema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BC0" w:rsidRPr="00D02B28" w:rsidRDefault="00F61BC0" w:rsidP="00F61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BC0" w:rsidRDefault="00496A8A" w:rsidP="00F61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</w:t>
            </w:r>
          </w:p>
        </w:tc>
      </w:tr>
      <w:tr w:rsidR="00B7716F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B7716F" w:rsidP="00B77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de fema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496A8A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B7716F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B7716F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  <w:proofErr w:type="spellStart"/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  <w:r w:rsidR="001E1C84"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de fema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87682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B7716F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γ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de fema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B7716F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716F" w:rsidRPr="00D02B28" w:rsidRDefault="0087682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</w:tr>
      <w:tr w:rsidR="001E1C84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de females just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Default="00521310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1E1C84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  <w:proofErr w:type="spellStart"/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de females</w:t>
            </w:r>
            <w:r w:rsidRPr="001E1C84">
              <w:rPr>
                <w:rFonts w:ascii="Times New Roman" w:hAnsi="Times New Roman" w:cs="Times New Roman"/>
                <w:sz w:val="16"/>
                <w:szCs w:val="16"/>
              </w:rPr>
              <w:t xml:space="preserve"> just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Default="00521310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</w:tr>
      <w:tr w:rsidR="001E1C84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γ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de femal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st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Default="00521310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Default="00521310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</w:tr>
      <w:tr w:rsidR="001E1C84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s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1E1C84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C84" w:rsidRPr="00AD5B94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  <w:proofErr w:type="spellStart"/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s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E1C84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γ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s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E1C84" w:rsidRPr="00D02B28" w:rsidTr="001E1C84">
        <w:trPr>
          <w:gridAfter w:val="1"/>
          <w:wAfter w:w="6359" w:type="dxa"/>
          <w:trHeight w:val="3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C84" w:rsidRPr="00D02B28" w:rsidTr="00B7716F">
        <w:trPr>
          <w:trHeight w:val="310"/>
        </w:trPr>
        <w:tc>
          <w:tcPr>
            <w:tcW w:w="12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β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 cla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 were combined due to low sample size in 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ade</w:t>
            </w:r>
          </w:p>
        </w:tc>
      </w:tr>
      <w:tr w:rsidR="001E1C84" w:rsidRPr="00D02B28" w:rsidTr="00B7716F">
        <w:trPr>
          <w:trHeight w:val="310"/>
        </w:trPr>
        <w:tc>
          <w:tcPr>
            <w:tcW w:w="12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le-fertile plants, clade is defined as the clade of the closest-related female plant (Fig 3), as determined by chloroplast phylogeny</w:t>
            </w:r>
          </w:p>
        </w:tc>
      </w:tr>
      <w:tr w:rsidR="001E1C84" w:rsidRPr="00D02B28" w:rsidTr="00B7716F">
        <w:trPr>
          <w:trHeight w:val="310"/>
        </w:trPr>
        <w:tc>
          <w:tcPr>
            <w:tcW w:w="12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84" w:rsidRPr="00D02B28" w:rsidRDefault="001E1C84" w:rsidP="001E1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BE4F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spellEnd"/>
            <w:r w:rsidRPr="00BE4F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a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poly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un, </w:t>
            </w:r>
            <w:r w:rsidRPr="00BE4F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CCCCCCTCCCTCCCCCCCCCCCCCCCC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ikely a false positive</w:t>
            </w:r>
          </w:p>
        </w:tc>
      </w:tr>
    </w:tbl>
    <w:p w:rsidR="00FB5AC8" w:rsidRDefault="00FB5AC8" w:rsidP="00FB5AC8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06FC" w:rsidRDefault="00FB5AC8" w:rsidP="00FB5AC8"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BE06FC" w:rsidSect="00FB5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AC8"/>
    <w:rsid w:val="000D5E22"/>
    <w:rsid w:val="001E1C84"/>
    <w:rsid w:val="00234A60"/>
    <w:rsid w:val="0046414A"/>
    <w:rsid w:val="00496A8A"/>
    <w:rsid w:val="00521310"/>
    <w:rsid w:val="00876828"/>
    <w:rsid w:val="009B430E"/>
    <w:rsid w:val="009C40A9"/>
    <w:rsid w:val="00A43E2F"/>
    <w:rsid w:val="00AB5F47"/>
    <w:rsid w:val="00AD5B94"/>
    <w:rsid w:val="00B41837"/>
    <w:rsid w:val="00B7716F"/>
    <w:rsid w:val="00BE06FC"/>
    <w:rsid w:val="00BE4F39"/>
    <w:rsid w:val="00D45903"/>
    <w:rsid w:val="00E14080"/>
    <w:rsid w:val="00F42E69"/>
    <w:rsid w:val="00F61BC0"/>
    <w:rsid w:val="00F92620"/>
    <w:rsid w:val="00FB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1A915C-D6D8-4D24-A68D-46E7C71F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essen, Jacob A</dc:creator>
  <cp:keywords/>
  <dc:description/>
  <cp:lastModifiedBy>Tennessen, Jacob A</cp:lastModifiedBy>
  <cp:revision>18</cp:revision>
  <dcterms:created xsi:type="dcterms:W3CDTF">2017-09-18T17:24:00Z</dcterms:created>
  <dcterms:modified xsi:type="dcterms:W3CDTF">2018-05-25T16:45:00Z</dcterms:modified>
</cp:coreProperties>
</file>